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83"/>
        <w:gridCol w:w="1848"/>
        <w:gridCol w:w="807"/>
        <w:gridCol w:w="1785"/>
      </w:tblGrid>
      <w:tr w:rsidR="00077EFE" w:rsidRPr="00BA142A" w:rsidTr="004260FB">
        <w:trPr>
          <w:jc w:val="center"/>
        </w:trPr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077EFE" w:rsidRPr="00BA142A" w:rsidRDefault="00077EFE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Model</w:t>
            </w:r>
          </w:p>
        </w:tc>
        <w:tc>
          <w:tcPr>
            <w:tcW w:w="26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077EFE" w:rsidRPr="00BA142A" w:rsidRDefault="00077EFE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Deviance explained (%)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77EFE" w:rsidRPr="00BA142A" w:rsidRDefault="00077EFE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AIC</w:t>
            </w:r>
          </w:p>
        </w:tc>
      </w:tr>
      <w:tr w:rsidR="00077EFE" w:rsidRPr="00BA142A" w:rsidTr="004260FB">
        <w:trPr>
          <w:jc w:val="center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:rsidR="00077EFE" w:rsidRPr="00BA142A" w:rsidRDefault="00077EFE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Poisson GLM</w:t>
            </w:r>
            <w:r>
              <w:rPr>
                <w:noProof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77EFE" w:rsidRPr="00BA142A" w:rsidRDefault="00077EFE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lang w:val="en-US"/>
              </w:rPr>
              <w:t>34.3</w:t>
            </w:r>
          </w:p>
        </w:tc>
        <w:tc>
          <w:tcPr>
            <w:tcW w:w="25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077EFE" w:rsidRPr="00BA142A" w:rsidRDefault="00077EFE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lang w:val="en-US"/>
              </w:rPr>
              <w:t>446.86</w:t>
            </w:r>
          </w:p>
        </w:tc>
      </w:tr>
      <w:tr w:rsidR="00077EFE" w:rsidRPr="00BA142A" w:rsidTr="004260FB">
        <w:trPr>
          <w:jc w:val="center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77EFE" w:rsidRPr="00BA142A" w:rsidRDefault="00077EFE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Poisson GLM</w:t>
            </w:r>
            <w:r>
              <w:rPr>
                <w:noProof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7EFE" w:rsidRPr="00BA142A" w:rsidRDefault="00077EFE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noProof/>
                <w:sz w:val="24"/>
                <w:szCs w:val="24"/>
                <w:lang w:val="en-US"/>
              </w:rPr>
            </w:pPr>
            <w:r w:rsidRPr="008B1CDC">
              <w:t>29.4</w:t>
            </w:r>
          </w:p>
        </w:tc>
        <w:tc>
          <w:tcPr>
            <w:tcW w:w="25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77EFE" w:rsidRPr="00BA142A" w:rsidRDefault="00077EFE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noProof/>
                <w:sz w:val="24"/>
                <w:szCs w:val="24"/>
                <w:lang w:val="en-US"/>
              </w:rPr>
            </w:pPr>
            <w:r w:rsidRPr="008B1CDC">
              <w:t>477.2</w:t>
            </w:r>
            <w:r>
              <w:t>5</w:t>
            </w:r>
          </w:p>
        </w:tc>
      </w:tr>
      <w:tr w:rsidR="00077EFE" w:rsidRPr="00BA142A" w:rsidTr="004260FB">
        <w:trPr>
          <w:jc w:val="center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:rsidR="00077EFE" w:rsidRPr="00BA142A" w:rsidRDefault="00077EFE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Poisson GAM</w:t>
            </w:r>
            <w:r>
              <w:rPr>
                <w:noProof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77EFE" w:rsidRDefault="00077EFE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lang w:val="en-US"/>
              </w:rPr>
              <w:t>65.3</w:t>
            </w:r>
          </w:p>
        </w:tc>
        <w:tc>
          <w:tcPr>
            <w:tcW w:w="25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077EFE" w:rsidRPr="00BA142A" w:rsidRDefault="00077EFE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lang w:val="en-US"/>
              </w:rPr>
              <w:t>317.17</w:t>
            </w:r>
          </w:p>
        </w:tc>
      </w:tr>
      <w:tr w:rsidR="00077EFE" w:rsidRPr="00BA142A" w:rsidTr="004260FB">
        <w:trPr>
          <w:jc w:val="center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77EFE" w:rsidRPr="00BA142A" w:rsidRDefault="00077EFE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Poisson GAM</w:t>
            </w:r>
            <w:r>
              <w:rPr>
                <w:noProof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77EFE" w:rsidRPr="00BA142A" w:rsidRDefault="00077EFE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lang w:val="en-US"/>
              </w:rPr>
              <w:t>59.5</w:t>
            </w:r>
          </w:p>
        </w:tc>
        <w:tc>
          <w:tcPr>
            <w:tcW w:w="25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7EFE" w:rsidRPr="00BA142A" w:rsidRDefault="00077EFE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lang w:val="en-US"/>
              </w:rPr>
              <w:t>346.44</w:t>
            </w:r>
          </w:p>
        </w:tc>
      </w:tr>
    </w:tbl>
    <w:p w:rsidR="00077EFE" w:rsidRDefault="00077EFE" w:rsidP="00077EFE">
      <w:pPr>
        <w:autoSpaceDE w:val="0"/>
        <w:autoSpaceDN w:val="0"/>
        <w:adjustRightInd w:val="0"/>
        <w:spacing w:before="240" w:line="240" w:lineRule="auto"/>
        <w:rPr>
          <w:b/>
          <w:noProof/>
          <w:sz w:val="24"/>
          <w:szCs w:val="24"/>
          <w:lang w:val="en-US"/>
        </w:rPr>
      </w:pPr>
      <w:r w:rsidRPr="003A7BE1">
        <w:rPr>
          <w:noProof/>
          <w:sz w:val="24"/>
          <w:szCs w:val="24"/>
          <w:lang w:val="en-US"/>
        </w:rPr>
        <w:t xml:space="preserve">The superscripts </w:t>
      </w:r>
      <w:r w:rsidRPr="003A7BE1">
        <w:rPr>
          <w:noProof/>
          <w:sz w:val="24"/>
          <w:szCs w:val="24"/>
          <w:vertAlign w:val="superscript"/>
          <w:lang w:val="en-US"/>
        </w:rPr>
        <w:t xml:space="preserve">a,b </w:t>
      </w:r>
      <w:r w:rsidRPr="003A7BE1">
        <w:rPr>
          <w:noProof/>
          <w:sz w:val="24"/>
          <w:szCs w:val="24"/>
          <w:lang w:val="en-US"/>
        </w:rPr>
        <w:t>indicate models with and without covariate decomposition, respectively.</w:t>
      </w:r>
    </w:p>
    <w:p w:rsidR="00154A66" w:rsidRDefault="00154A66"/>
    <w:sectPr w:rsidR="00154A66" w:rsidSect="00154A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77EFE"/>
    <w:rsid w:val="00077EFE"/>
    <w:rsid w:val="00154A66"/>
    <w:rsid w:val="007D5A8D"/>
    <w:rsid w:val="00A12642"/>
    <w:rsid w:val="00B40D97"/>
    <w:rsid w:val="00D460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EFE"/>
    <w:pPr>
      <w:spacing w:line="360" w:lineRule="auto"/>
      <w:jc w:val="both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Omony</dc:creator>
  <cp:lastModifiedBy>J.Omony</cp:lastModifiedBy>
  <cp:revision>2</cp:revision>
  <dcterms:created xsi:type="dcterms:W3CDTF">2017-05-15T18:00:00Z</dcterms:created>
  <dcterms:modified xsi:type="dcterms:W3CDTF">2017-05-15T18:01:00Z</dcterms:modified>
</cp:coreProperties>
</file>